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 xml:space="preserve">Table S2. Allele frequency for all HLA genes analyzed for association to NAb development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9"/>
        <w:gridCol w:w="2085"/>
        <w:gridCol w:w="2141"/>
        <w:gridCol w:w="1701"/>
        <w:gridCol w:w="2458"/>
        <w:gridCol w:w="1542"/>
        <w:gridCol w:w="1538"/>
      </w:tblGrid>
      <w:tr>
        <w:trPr>
          <w:trHeight w:val="315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HLA allel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Total cohort  (%)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A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107 (15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168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15.8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1 (0.7-1.1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6 (28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48 (2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.0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8 (1.03-1.5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2 (22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4 (2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2.7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8-1.2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 (4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5 (0.55-1.3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9 (0.38-3.1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8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3 (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.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8 (0.62-1.2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9 (4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 (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7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1 (0.73-1.9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 (2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9 (2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9 (0.43-1.4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2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 (1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 (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4 (0.46-1.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6 (0.27-3.4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8 (5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6 (0.87-2.1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 (2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3 (3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7 (0.5-1.5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*6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 (3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5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9 (0.36-0.9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85 (28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3 (2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4.8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 (1.11-1.7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5 (10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7 (1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.1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4 (0.61-1.1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12 (0.35-12.6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 (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7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2 (0.31-1.2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6 (11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0 (1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.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7 (0.64-1.1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1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 (5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0 (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5 (0.61-1.4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6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2 (0.67-1.5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 (3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0 (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2 (0.32-0.8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8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 (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 (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4 (0.32-1.2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8 (0.03-2.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3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 (2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65 (1.05-6.6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2. Allele frequency for all HLA genes analyzed for association to NAb development (c</w:t>
      </w:r>
      <w:r>
        <w:rPr>
          <w:rFonts w:cs="Arial" w:ascii="Arial" w:hAnsi="Arial"/>
          <w:b/>
          <w:sz w:val="20"/>
          <w:szCs w:val="20"/>
          <w:lang w:val="en-US" w:eastAsia="sv-SE"/>
        </w:rPr>
        <w:t>ontinued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6"/>
        <w:gridCol w:w="2085"/>
        <w:gridCol w:w="2141"/>
        <w:gridCol w:w="1701"/>
        <w:gridCol w:w="2345"/>
        <w:gridCol w:w="1579"/>
        <w:gridCol w:w="1577"/>
      </w:tblGrid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HLA allel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Total cohort  (%)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B*4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53 (8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63 (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7.5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1.19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2-1.7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 (0.16-2.33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 (9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7 (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7 (0.75-1.52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4 (0.2-3.54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88 (0.42-8.43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4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1 (0.28-7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 (5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8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3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64-1.57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6 (0.11-2.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3 (0.14-1.9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1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48 (0.72-8.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 (2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2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7 (0.56-2.07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B*5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1 (0.28-7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1 (3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1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6 (0.6-1.8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 (5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5 (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65-1.52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4 (18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82 (19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9.3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6 (0.74-1.24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 (5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4 (8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7 (0.44-1.01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6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66-1.51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6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66-1.51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79 (42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52 (38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.8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 (0.98-1.47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 (1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 (0.3-1.1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2 (3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9 (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9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9 (0.47-1.3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 (0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6 (0.37-3.08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 (3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1 (0.57-1.81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 (2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 (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09 (0.96-4.53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C*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 (0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1 (0.16-2.3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 w:eastAsia="sv-SE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US" w:eastAsia="sv-SE"/>
        </w:rPr>
        <w:t>Table S2. Allele frequency for all HLA genes analyzed for association to NAb development (continued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2085"/>
        <w:gridCol w:w="2141"/>
        <w:gridCol w:w="1701"/>
        <w:gridCol w:w="2317"/>
        <w:gridCol w:w="1566"/>
        <w:gridCol w:w="1564"/>
      </w:tblGrid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HLA allel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Total cohort  (%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 xml:space="preserve">C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sv-SE"/>
              </w:rPr>
              <w:t>DQA1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299 (58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387 (5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v-SE"/>
              </w:rPr>
              <w:t>57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6 (0.84-1.3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2 (6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9 (0.73-1.9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0 (17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2 (1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.9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8 (0.8-1.4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2 (6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75 (1.02-2.9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A1*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1 (11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2 (1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5.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2 (0.44-0.8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4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1 (11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9 (1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3.2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5 (0.54-1.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44 (26.9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6 (2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.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5 (0.81-1.3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1 (5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61 (0.94-2.7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1 (5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6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9 (0.32-0.7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QB1*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69 (50.2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04 (44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7.1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5 (0.99-1.5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 (4.8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5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 (0.38-0.8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8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6 (8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4 (1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.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5 (0.46-0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4 (17.4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71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.8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8 (0.83-1.3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3 (6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2 (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5 (0.83-1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3 (6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2 (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5 (0.83-1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0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 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1 (0.03-1.7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37 (0.04-3.3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3 (3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7 (4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2 (0.43-1.1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0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 (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2 (0.22-1.7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8 (11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27 (12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1.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91 (0.67-1.2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1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33 (0.51-3.4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91 (41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48 (3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6.6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43 (1.17-1.7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sv-SE"/>
              </w:rPr>
            </w:pPr>
            <w:r>
              <w:rPr>
                <w:rFonts w:cs="Arial" w:ascii="Arial" w:hAnsi="Arial"/>
                <w:sz w:val="20"/>
                <w:lang w:eastAsia="sv-SE"/>
              </w:rPr>
              <w:t>&lt; 0.0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DRB1*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0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6 (0.2-2.1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lang w:val="en-US"/>
        </w:rPr>
        <w:t xml:space="preserve">Nominal </w:t>
      </w:r>
      <w:r>
        <w:rPr>
          <w:rFonts w:cs="Arial" w:ascii="Arial" w:hAnsi="Arial"/>
          <w:i/>
          <w:sz w:val="16"/>
          <w:lang w:val="en-US"/>
        </w:rPr>
        <w:t>P</w:t>
      </w:r>
      <w:r>
        <w:rPr>
          <w:rFonts w:cs="Arial" w:ascii="Arial" w:hAnsi="Arial"/>
          <w:sz w:val="16"/>
          <w:lang w:val="en-US"/>
        </w:rPr>
        <w:t>-values from Fishers exact test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b </w:t>
      </w:r>
      <w:r>
        <w:rPr>
          <w:rFonts w:cs="Arial" w:ascii="Arial" w:hAnsi="Arial"/>
          <w:sz w:val="16"/>
          <w:lang w:val="en-US"/>
        </w:rPr>
        <w:t xml:space="preserve">Bonferroni corrected </w:t>
      </w:r>
      <w:r>
        <w:rPr>
          <w:rFonts w:cs="Arial" w:ascii="Arial" w:hAnsi="Arial"/>
          <w:i/>
          <w:sz w:val="16"/>
          <w:lang w:val="en-US"/>
        </w:rPr>
        <w:t>P</w:t>
      </w:r>
      <w:r>
        <w:rPr>
          <w:rFonts w:cs="Arial" w:ascii="Arial" w:hAnsi="Arial"/>
          <w:sz w:val="16"/>
          <w:lang w:val="en-US"/>
        </w:rPr>
        <w:t>-values (76</w:t>
      </w:r>
      <w:r>
        <w:rPr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allele groups tested</w:t>
      </w:r>
      <w:r>
        <w:rPr>
          <w:rFonts w:cs="Arial" w:ascii="Arial" w:hAnsi="Arial"/>
          <w:sz w:val="16"/>
          <w:lang w:val="en-US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lang w:val="en-US"/>
        </w:rPr>
        <w:t>Abbreviations: C.I.=confidence interval, N/A=not available, NAb=neutralizing antibodies, OR=odds ratio</w:t>
      </w:r>
      <w:r>
        <w:rPr>
          <w:sz w:val="16"/>
          <w:lang w:val="en-US"/>
        </w:rPr>
        <w:t xml:space="preserve"> </w:t>
      </w:r>
      <w:r>
        <w:rPr>
          <w:rFonts w:cs="Arial" w:ascii="Arial" w:hAnsi="Arial"/>
          <w:sz w:val="20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02:00Z</dcterms:created>
  <dc:creator>Malin Lundkvist</dc:creator>
  <dc:description/>
  <dc:language>en-US</dc:language>
  <cp:lastModifiedBy>Malin Lundkvist</cp:lastModifiedBy>
  <dcterms:modified xsi:type="dcterms:W3CDTF">2014-02-11T13:04:00Z</dcterms:modified>
  <cp:revision>1</cp:revision>
  <dc:subject/>
  <dc:title/>
</cp:coreProperties>
</file>